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1E8FC00" w14:textId="77777777" w:rsidR="008479A2" w:rsidRPr="008479A2" w:rsidRDefault="008479A2" w:rsidP="008479A2">
      <w:pPr>
        <w:tabs>
          <w:tab w:val="left" w:pos="1134"/>
        </w:tabs>
        <w:spacing w:after="0" w:line="360" w:lineRule="auto"/>
        <w:jc w:val="thaiDistribute"/>
        <w:rPr>
          <w:rFonts w:ascii="Times New Roman" w:eastAsiaTheme="majorEastAsia" w:hAnsi="Times New Roman" w:cs="Times New Roman"/>
          <w:b/>
          <w:sz w:val="24"/>
          <w:szCs w:val="24"/>
        </w:rPr>
      </w:pPr>
      <w:r w:rsidRPr="008479A2">
        <w:rPr>
          <w:rFonts w:ascii="Times New Roman" w:eastAsiaTheme="majorEastAsia" w:hAnsi="Times New Roman" w:cs="Times New Roman"/>
          <w:b/>
          <w:sz w:val="24"/>
          <w:szCs w:val="24"/>
        </w:rPr>
        <w:t xml:space="preserve">Relationship between CYP2D6 genotype, activity score and phenotype in a pediatric Thai population treated with risperidone </w:t>
      </w:r>
    </w:p>
    <w:p w14:paraId="02184E3E" w14:textId="77777777" w:rsidR="008479A2" w:rsidRPr="008479A2" w:rsidRDefault="008479A2" w:rsidP="008479A2">
      <w:pPr>
        <w:tabs>
          <w:tab w:val="left" w:pos="1134"/>
        </w:tabs>
        <w:spacing w:after="0" w:line="360" w:lineRule="auto"/>
        <w:jc w:val="thaiDistribute"/>
        <w:rPr>
          <w:rFonts w:ascii="Times New Roman" w:eastAsiaTheme="majorEastAsia" w:hAnsi="Times New Roman" w:cs="Times New Roman"/>
          <w:b/>
          <w:sz w:val="24"/>
          <w:szCs w:val="24"/>
        </w:rPr>
      </w:pPr>
    </w:p>
    <w:p w14:paraId="797E4383" w14:textId="77777777" w:rsidR="008479A2" w:rsidRPr="008479A2" w:rsidRDefault="008479A2" w:rsidP="008479A2">
      <w:pPr>
        <w:tabs>
          <w:tab w:val="left" w:pos="1134"/>
        </w:tabs>
        <w:spacing w:after="0" w:line="360" w:lineRule="auto"/>
        <w:jc w:val="thaiDistribute"/>
        <w:rPr>
          <w:rFonts w:ascii="Times New Roman" w:eastAsiaTheme="majorEastAsia" w:hAnsi="Times New Roman" w:cs="Times New Roman"/>
          <w:bCs/>
          <w:sz w:val="24"/>
          <w:szCs w:val="24"/>
        </w:rPr>
      </w:pPr>
      <w:r w:rsidRPr="008479A2">
        <w:rPr>
          <w:rFonts w:ascii="Times New Roman" w:eastAsiaTheme="majorEastAsia" w:hAnsi="Times New Roman" w:cs="Times New Roman"/>
          <w:bCs/>
          <w:sz w:val="24"/>
          <w:szCs w:val="24"/>
        </w:rPr>
        <w:t>Running title: CYP2D6 phenotype prediction using risperidone</w:t>
      </w:r>
    </w:p>
    <w:p w14:paraId="7BF0F21F" w14:textId="77777777" w:rsidR="008479A2" w:rsidRPr="008479A2" w:rsidRDefault="008479A2" w:rsidP="008479A2">
      <w:pPr>
        <w:tabs>
          <w:tab w:val="left" w:pos="1134"/>
        </w:tabs>
        <w:spacing w:after="0" w:line="360" w:lineRule="auto"/>
        <w:jc w:val="thaiDistribute"/>
        <w:rPr>
          <w:rFonts w:ascii="Times New Roman" w:eastAsiaTheme="majorEastAsia" w:hAnsi="Times New Roman" w:cs="Times New Roman"/>
          <w:bCs/>
          <w:sz w:val="24"/>
          <w:szCs w:val="24"/>
        </w:rPr>
      </w:pPr>
    </w:p>
    <w:p w14:paraId="2811181A" w14:textId="65859801" w:rsidR="008479A2" w:rsidRPr="008479A2" w:rsidRDefault="008479A2" w:rsidP="008479A2">
      <w:pPr>
        <w:tabs>
          <w:tab w:val="left" w:pos="1134"/>
        </w:tabs>
        <w:spacing w:after="0" w:line="360" w:lineRule="auto"/>
        <w:jc w:val="thaiDistribute"/>
        <w:rPr>
          <w:rFonts w:ascii="Times New Roman" w:eastAsiaTheme="majorEastAsia" w:hAnsi="Times New Roman" w:cs="Times New Roman"/>
          <w:bCs/>
          <w:sz w:val="24"/>
          <w:szCs w:val="24"/>
        </w:rPr>
      </w:pPr>
      <w:r w:rsidRPr="008479A2">
        <w:rPr>
          <w:rFonts w:ascii="Times New Roman" w:eastAsiaTheme="majorEastAsia" w:hAnsi="Times New Roman" w:cs="Times New Roman"/>
          <w:bCs/>
          <w:sz w:val="24"/>
          <w:szCs w:val="24"/>
        </w:rPr>
        <w:t>Yaowaluck Hongkaew</w:t>
      </w:r>
      <w:r w:rsidRPr="008479A2">
        <w:rPr>
          <w:rFonts w:ascii="Times New Roman" w:eastAsiaTheme="majorEastAsia" w:hAnsi="Times New Roman" w:cs="Times New Roman"/>
          <w:bCs/>
          <w:sz w:val="24"/>
          <w:szCs w:val="24"/>
          <w:vertAlign w:val="superscript"/>
        </w:rPr>
        <w:t>1</w:t>
      </w:r>
      <w:proofErr w:type="gramStart"/>
      <w:r w:rsidRPr="008479A2">
        <w:rPr>
          <w:rFonts w:ascii="Times New Roman" w:eastAsiaTheme="majorEastAsia" w:hAnsi="Times New Roman" w:cs="Times New Roman"/>
          <w:bCs/>
          <w:sz w:val="24"/>
          <w:szCs w:val="24"/>
          <w:vertAlign w:val="superscript"/>
        </w:rPr>
        <w:t>,2,3</w:t>
      </w:r>
      <w:proofErr w:type="gramEnd"/>
      <w:r w:rsidRPr="008479A2">
        <w:rPr>
          <w:rFonts w:ascii="Times New Roman" w:eastAsiaTheme="majorEastAsia" w:hAnsi="Times New Roman" w:cs="Times New Roman"/>
          <w:bCs/>
          <w:sz w:val="24"/>
          <w:szCs w:val="24"/>
        </w:rPr>
        <w:t>, Andrea Gaedigk</w:t>
      </w:r>
      <w:r w:rsidRPr="008479A2">
        <w:rPr>
          <w:rFonts w:ascii="Times New Roman" w:eastAsiaTheme="majorEastAsia" w:hAnsi="Times New Roman" w:cs="Times New Roman"/>
          <w:bCs/>
          <w:sz w:val="24"/>
          <w:szCs w:val="24"/>
          <w:vertAlign w:val="superscript"/>
        </w:rPr>
        <w:t>4</w:t>
      </w:r>
      <w:r w:rsidRPr="008479A2">
        <w:rPr>
          <w:rFonts w:ascii="Times New Roman" w:eastAsiaTheme="majorEastAsia" w:hAnsi="Times New Roman" w:cs="Times New Roman"/>
          <w:bCs/>
          <w:sz w:val="24"/>
          <w:szCs w:val="24"/>
        </w:rPr>
        <w:t>, Bob Wilffert</w:t>
      </w:r>
      <w:r w:rsidRPr="008479A2">
        <w:rPr>
          <w:rFonts w:ascii="Times New Roman" w:eastAsiaTheme="majorEastAsia" w:hAnsi="Times New Roman" w:cs="Times New Roman"/>
          <w:bCs/>
          <w:sz w:val="24"/>
          <w:szCs w:val="24"/>
          <w:vertAlign w:val="superscript"/>
        </w:rPr>
        <w:t>5,6</w:t>
      </w:r>
      <w:r w:rsidRPr="008479A2">
        <w:rPr>
          <w:rFonts w:ascii="Times New Roman" w:eastAsiaTheme="majorEastAsia" w:hAnsi="Times New Roman" w:cs="Times New Roman"/>
          <w:bCs/>
          <w:sz w:val="24"/>
          <w:szCs w:val="24"/>
        </w:rPr>
        <w:t xml:space="preserve">, </w:t>
      </w:r>
      <w:proofErr w:type="spellStart"/>
      <w:r w:rsidRPr="008479A2">
        <w:rPr>
          <w:rFonts w:ascii="Times New Roman" w:eastAsiaTheme="majorEastAsia" w:hAnsi="Times New Roman" w:cs="Times New Roman"/>
          <w:bCs/>
          <w:sz w:val="24"/>
          <w:szCs w:val="24"/>
        </w:rPr>
        <w:t>Nattawat</w:t>
      </w:r>
      <w:proofErr w:type="spellEnd"/>
      <w:r w:rsidRPr="008479A2">
        <w:rPr>
          <w:rFonts w:ascii="Times New Roman" w:eastAsiaTheme="majorEastAsia" w:hAnsi="Times New Roman" w:cs="Times New Roman"/>
          <w:bCs/>
          <w:sz w:val="24"/>
          <w:szCs w:val="24"/>
        </w:rPr>
        <w:t xml:space="preserve"> Ngamsamut</w:t>
      </w:r>
      <w:r w:rsidRPr="008479A2">
        <w:rPr>
          <w:rFonts w:ascii="Times New Roman" w:eastAsiaTheme="majorEastAsia" w:hAnsi="Times New Roman" w:cs="Times New Roman"/>
          <w:bCs/>
          <w:sz w:val="24"/>
          <w:szCs w:val="24"/>
          <w:vertAlign w:val="superscript"/>
        </w:rPr>
        <w:t>7</w:t>
      </w:r>
      <w:r w:rsidRPr="008479A2">
        <w:rPr>
          <w:rFonts w:ascii="Times New Roman" w:eastAsiaTheme="majorEastAsia" w:hAnsi="Times New Roman" w:cs="Times New Roman"/>
          <w:bCs/>
          <w:sz w:val="24"/>
          <w:szCs w:val="24"/>
        </w:rPr>
        <w:t xml:space="preserve">, </w:t>
      </w:r>
      <w:proofErr w:type="spellStart"/>
      <w:r w:rsidRPr="008479A2">
        <w:rPr>
          <w:rFonts w:ascii="Times New Roman" w:eastAsiaTheme="majorEastAsia" w:hAnsi="Times New Roman" w:cs="Times New Roman"/>
          <w:bCs/>
          <w:sz w:val="24"/>
          <w:szCs w:val="24"/>
        </w:rPr>
        <w:t>Wiranpat</w:t>
      </w:r>
      <w:proofErr w:type="spellEnd"/>
      <w:r w:rsidRPr="008479A2">
        <w:rPr>
          <w:rFonts w:ascii="Times New Roman" w:eastAsiaTheme="majorEastAsia" w:hAnsi="Times New Roman" w:cs="Times New Roman"/>
          <w:bCs/>
          <w:sz w:val="24"/>
          <w:szCs w:val="24"/>
        </w:rPr>
        <w:t xml:space="preserve"> Kittitharaphan</w:t>
      </w:r>
      <w:r w:rsidRPr="008479A2">
        <w:rPr>
          <w:rFonts w:ascii="Times New Roman" w:eastAsiaTheme="majorEastAsia" w:hAnsi="Times New Roman" w:cs="Times New Roman"/>
          <w:bCs/>
          <w:sz w:val="24"/>
          <w:szCs w:val="24"/>
          <w:vertAlign w:val="superscript"/>
        </w:rPr>
        <w:t>7</w:t>
      </w:r>
      <w:r w:rsidRPr="008479A2">
        <w:rPr>
          <w:rFonts w:ascii="Times New Roman" w:eastAsiaTheme="majorEastAsia" w:hAnsi="Times New Roman" w:cs="Times New Roman"/>
          <w:bCs/>
          <w:sz w:val="24"/>
          <w:szCs w:val="24"/>
        </w:rPr>
        <w:t xml:space="preserve">, </w:t>
      </w:r>
      <w:proofErr w:type="spellStart"/>
      <w:r w:rsidRPr="008479A2">
        <w:rPr>
          <w:rFonts w:ascii="Times New Roman" w:eastAsiaTheme="majorEastAsia" w:hAnsi="Times New Roman" w:cs="Times New Roman"/>
          <w:bCs/>
          <w:sz w:val="24"/>
          <w:szCs w:val="24"/>
        </w:rPr>
        <w:t>Penkhae</w:t>
      </w:r>
      <w:proofErr w:type="spellEnd"/>
      <w:r w:rsidRPr="008479A2">
        <w:rPr>
          <w:rFonts w:ascii="Times New Roman" w:eastAsiaTheme="majorEastAsia" w:hAnsi="Times New Roman" w:cs="Times New Roman"/>
          <w:bCs/>
          <w:sz w:val="24"/>
          <w:szCs w:val="24"/>
        </w:rPr>
        <w:t xml:space="preserve"> Limsila</w:t>
      </w:r>
      <w:r w:rsidRPr="008479A2">
        <w:rPr>
          <w:rFonts w:ascii="Times New Roman" w:eastAsiaTheme="majorEastAsia" w:hAnsi="Times New Roman" w:cs="Times New Roman"/>
          <w:bCs/>
          <w:sz w:val="24"/>
          <w:szCs w:val="24"/>
          <w:vertAlign w:val="superscript"/>
        </w:rPr>
        <w:t>7</w:t>
      </w:r>
      <w:r w:rsidRPr="008479A2">
        <w:rPr>
          <w:rFonts w:ascii="Times New Roman" w:eastAsiaTheme="majorEastAsia" w:hAnsi="Times New Roman" w:cs="Times New Roman"/>
          <w:bCs/>
          <w:sz w:val="24"/>
          <w:szCs w:val="24"/>
        </w:rPr>
        <w:t xml:space="preserve">, </w:t>
      </w:r>
      <w:proofErr w:type="spellStart"/>
      <w:r w:rsidRPr="008479A2">
        <w:rPr>
          <w:rFonts w:ascii="Times New Roman" w:eastAsiaTheme="majorEastAsia" w:hAnsi="Times New Roman" w:cs="Times New Roman"/>
          <w:bCs/>
          <w:sz w:val="24"/>
          <w:szCs w:val="24"/>
        </w:rPr>
        <w:t>Chonlaphat</w:t>
      </w:r>
      <w:proofErr w:type="spellEnd"/>
      <w:r w:rsidRPr="008479A2">
        <w:rPr>
          <w:rFonts w:ascii="Times New Roman" w:eastAsiaTheme="majorEastAsia" w:hAnsi="Times New Roman" w:cs="Times New Roman"/>
          <w:bCs/>
          <w:sz w:val="24"/>
          <w:szCs w:val="24"/>
        </w:rPr>
        <w:t xml:space="preserve"> Sukasem</w:t>
      </w:r>
      <w:r w:rsidRPr="008479A2">
        <w:rPr>
          <w:rFonts w:ascii="Times New Roman" w:eastAsiaTheme="majorEastAsia" w:hAnsi="Times New Roman" w:cs="Times New Roman"/>
          <w:bCs/>
          <w:sz w:val="24"/>
          <w:szCs w:val="24"/>
          <w:vertAlign w:val="superscript"/>
        </w:rPr>
        <w:t>1,2*</w:t>
      </w:r>
    </w:p>
    <w:p w14:paraId="51254B3C" w14:textId="77777777" w:rsidR="008479A2" w:rsidRDefault="008479A2" w:rsidP="008479A2">
      <w:pPr>
        <w:tabs>
          <w:tab w:val="left" w:pos="1134"/>
        </w:tabs>
        <w:spacing w:after="0" w:line="360" w:lineRule="auto"/>
        <w:jc w:val="thaiDistribute"/>
        <w:rPr>
          <w:rFonts w:ascii="Times New Roman" w:eastAsiaTheme="majorEastAsia" w:hAnsi="Times New Roman" w:cs="Times New Roman"/>
          <w:b/>
          <w:sz w:val="24"/>
          <w:szCs w:val="24"/>
        </w:rPr>
      </w:pPr>
    </w:p>
    <w:p w14:paraId="21066361" w14:textId="60D288AC" w:rsidR="00EC7A98" w:rsidRPr="009B10D0" w:rsidRDefault="001F102B" w:rsidP="00AD58D0">
      <w:pPr>
        <w:tabs>
          <w:tab w:val="left" w:pos="1134"/>
        </w:tabs>
        <w:spacing w:after="0" w:line="360" w:lineRule="auto"/>
        <w:jc w:val="thaiDistribute"/>
        <w:rPr>
          <w:rFonts w:ascii="Times New Roman" w:eastAsiaTheme="majorEastAsia" w:hAnsi="Times New Roman" w:cs="Times New Roman"/>
          <w:b/>
          <w:sz w:val="24"/>
          <w:szCs w:val="24"/>
        </w:rPr>
      </w:pPr>
      <w:r>
        <w:rPr>
          <w:rFonts w:ascii="Times New Roman" w:eastAsiaTheme="majorEastAsia" w:hAnsi="Times New Roman" w:cs="Times New Roman"/>
          <w:b/>
          <w:sz w:val="24"/>
          <w:szCs w:val="24"/>
        </w:rPr>
        <w:t xml:space="preserve">Supplementary </w:t>
      </w:r>
      <w:r w:rsidR="00EC7A98" w:rsidRPr="009B10D0">
        <w:rPr>
          <w:rFonts w:ascii="Times New Roman" w:eastAsiaTheme="majorEastAsia" w:hAnsi="Times New Roman" w:cs="Times New Roman"/>
          <w:b/>
          <w:sz w:val="24"/>
          <w:szCs w:val="24"/>
        </w:rPr>
        <w:t xml:space="preserve">Table </w:t>
      </w:r>
      <w:r w:rsidR="00AD58D0">
        <w:rPr>
          <w:rFonts w:ascii="Times New Roman" w:eastAsiaTheme="majorEastAsia" w:hAnsi="Times New Roman" w:cs="Times New Roman"/>
          <w:b/>
          <w:sz w:val="24"/>
          <w:szCs w:val="24"/>
        </w:rPr>
        <w:t>1</w:t>
      </w:r>
      <w:r w:rsidR="00EC7A98" w:rsidRPr="009B10D0">
        <w:rPr>
          <w:rFonts w:ascii="Times New Roman" w:eastAsiaTheme="majorEastAsia" w:hAnsi="Times New Roman" w:cs="Times New Roman"/>
          <w:b/>
          <w:sz w:val="24"/>
          <w:szCs w:val="24"/>
        </w:rPr>
        <w:t xml:space="preserve"> </w:t>
      </w:r>
      <w:r w:rsidR="00EC7A98" w:rsidRPr="009B10D0">
        <w:rPr>
          <w:rFonts w:ascii="Times New Roman" w:eastAsiaTheme="majorEastAsia" w:hAnsi="Times New Roman" w:cs="Times New Roman"/>
          <w:b/>
          <w:i/>
          <w:iCs/>
          <w:sz w:val="24"/>
          <w:szCs w:val="24"/>
        </w:rPr>
        <w:t>CYP2D6</w:t>
      </w:r>
      <w:r w:rsidR="00EC7A98" w:rsidRPr="009B10D0">
        <w:rPr>
          <w:rFonts w:ascii="Times New Roman" w:eastAsiaTheme="majorEastAsia" w:hAnsi="Times New Roman" w:cs="Times New Roman"/>
          <w:b/>
          <w:sz w:val="24"/>
          <w:szCs w:val="24"/>
        </w:rPr>
        <w:t xml:space="preserve"> genotype frequencies (n=</w:t>
      </w:r>
      <w:r w:rsidR="00B661B1">
        <w:rPr>
          <w:rFonts w:ascii="Times New Roman" w:eastAsiaTheme="majorEastAsia" w:hAnsi="Times New Roman" w:cs="Times New Roman"/>
          <w:b/>
          <w:sz w:val="24"/>
          <w:szCs w:val="24"/>
        </w:rPr>
        <w:t>199</w:t>
      </w:r>
      <w:r w:rsidR="00EC7A98" w:rsidRPr="009B10D0">
        <w:rPr>
          <w:rFonts w:ascii="Times New Roman" w:eastAsiaTheme="majorEastAsia" w:hAnsi="Times New Roman" w:cs="Times New Roman"/>
          <w:b/>
          <w:sz w:val="24"/>
          <w:szCs w:val="24"/>
        </w:rPr>
        <w:t>)</w:t>
      </w:r>
      <w:r w:rsidR="00663A0C">
        <w:rPr>
          <w:rFonts w:ascii="Times New Roman" w:eastAsiaTheme="majorEastAsia" w:hAnsi="Times New Roman" w:cs="Times New Roman"/>
          <w:b/>
          <w:sz w:val="24"/>
          <w:szCs w:val="24"/>
        </w:rPr>
        <w:t xml:space="preserve">, values assigned to each allele for Activity Score calculation (per revised CPIC recommendations), and the activity score of each genotype. </w:t>
      </w:r>
    </w:p>
    <w:tbl>
      <w:tblPr>
        <w:tblW w:w="4819" w:type="pct"/>
        <w:tblLayout w:type="fixed"/>
        <w:tblLook w:val="04A0" w:firstRow="1" w:lastRow="0" w:firstColumn="1" w:lastColumn="0" w:noHBand="0" w:noVBand="1"/>
      </w:tblPr>
      <w:tblGrid>
        <w:gridCol w:w="1441"/>
        <w:gridCol w:w="1515"/>
        <w:gridCol w:w="2211"/>
        <w:gridCol w:w="2069"/>
        <w:gridCol w:w="1463"/>
      </w:tblGrid>
      <w:tr w:rsidR="00663A0C" w:rsidRPr="009B10D0" w14:paraId="752A0CC0" w14:textId="77777777" w:rsidTr="00663A0C">
        <w:trPr>
          <w:trHeight w:val="280"/>
        </w:trPr>
        <w:tc>
          <w:tcPr>
            <w:tcW w:w="8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1F5536" w14:textId="77777777" w:rsidR="00EC7A98" w:rsidRPr="009B10D0" w:rsidRDefault="00EC7A98" w:rsidP="009105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B10D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Genotype</w:t>
            </w:r>
          </w:p>
        </w:tc>
        <w:tc>
          <w:tcPr>
            <w:tcW w:w="8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14AB59" w14:textId="77777777" w:rsidR="00EC7A98" w:rsidRPr="009B10D0" w:rsidRDefault="00EC7A98" w:rsidP="009105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gramStart"/>
            <w:r w:rsidRPr="009B10D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</w:t>
            </w:r>
            <w:proofErr w:type="gramEnd"/>
            <w:r w:rsidRPr="009B10D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(%)</w:t>
            </w:r>
          </w:p>
        </w:tc>
        <w:tc>
          <w:tcPr>
            <w:tcW w:w="12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FE27AF" w14:textId="453141B2" w:rsidR="00EC7A98" w:rsidRPr="009B10D0" w:rsidRDefault="00663A0C" w:rsidP="009105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value allele 1</w:t>
            </w:r>
          </w:p>
        </w:tc>
        <w:tc>
          <w:tcPr>
            <w:tcW w:w="11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4540CF" w14:textId="36DA27D8" w:rsidR="00EC7A98" w:rsidRPr="009B10D0" w:rsidRDefault="00663A0C" w:rsidP="00984A5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value allele 2</w:t>
            </w:r>
          </w:p>
        </w:tc>
        <w:tc>
          <w:tcPr>
            <w:tcW w:w="8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D4360A" w14:textId="77777777" w:rsidR="00EC7A98" w:rsidRPr="00984A54" w:rsidRDefault="00984A54" w:rsidP="00AD58D0">
            <w:pPr>
              <w:tabs>
                <w:tab w:val="left" w:pos="1134"/>
              </w:tabs>
              <w:spacing w:after="0" w:line="360" w:lineRule="auto"/>
              <w:jc w:val="center"/>
              <w:rPr>
                <w:b/>
                <w:bCs/>
              </w:rPr>
            </w:pPr>
            <w:r w:rsidRPr="00984A54">
              <w:rPr>
                <w:rFonts w:ascii="Times New Roman" w:hAnsi="Times New Roman"/>
                <w:b/>
                <w:bCs/>
                <w:sz w:val="24"/>
                <w:szCs w:val="24"/>
              </w:rPr>
              <w:t>Activity score</w:t>
            </w:r>
          </w:p>
        </w:tc>
      </w:tr>
      <w:tr w:rsidR="007A7593" w:rsidRPr="009B10D0" w14:paraId="0DE7C935" w14:textId="77777777" w:rsidTr="00663A0C">
        <w:trPr>
          <w:trHeight w:val="280"/>
        </w:trPr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809F9" w14:textId="77777777" w:rsidR="007A7593" w:rsidRPr="00F86E15" w:rsidRDefault="007A7593" w:rsidP="007A75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bookmarkStart w:id="0" w:name="_GoBack" w:colFirst="1" w:colLast="1"/>
            <w:r w:rsidRPr="00F86E1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*1/*1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388C6" w14:textId="17452313" w:rsidR="007A7593" w:rsidRPr="007A7593" w:rsidRDefault="007A7593" w:rsidP="007A7593">
            <w:pPr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7A7593">
              <w:rPr>
                <w:rFonts w:ascii="Times New Roman" w:hAnsi="Times New Roman" w:cs="Times New Roman"/>
                <w:color w:val="000000"/>
                <w:szCs w:val="22"/>
              </w:rPr>
              <w:t>8 (4.0)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2DC50" w14:textId="77777777" w:rsidR="007A7593" w:rsidRPr="009B10D0" w:rsidRDefault="007A7593" w:rsidP="007A75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0D0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AAE5E" w14:textId="77777777" w:rsidR="007A7593" w:rsidRPr="009B10D0" w:rsidRDefault="007A7593" w:rsidP="007A75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0D0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04D06" w14:textId="77777777" w:rsidR="007A7593" w:rsidRPr="009B10D0" w:rsidRDefault="007A7593" w:rsidP="007A75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0D0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7A7593" w:rsidRPr="009B10D0" w14:paraId="0B498E15" w14:textId="77777777" w:rsidTr="00663A0C">
        <w:trPr>
          <w:trHeight w:val="280"/>
        </w:trPr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EAAA2" w14:textId="77777777" w:rsidR="007A7593" w:rsidRPr="00F86E15" w:rsidRDefault="007A7593" w:rsidP="007A75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F86E1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*1/*2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4BB0F" w14:textId="2C410B0F" w:rsidR="007A7593" w:rsidRPr="007A7593" w:rsidRDefault="007A7593" w:rsidP="007A7593">
            <w:pPr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7A7593">
              <w:rPr>
                <w:rFonts w:ascii="Times New Roman" w:hAnsi="Times New Roman" w:cs="Times New Roman"/>
                <w:color w:val="000000"/>
                <w:szCs w:val="22"/>
              </w:rPr>
              <w:t>6 (3.0)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8D664" w14:textId="77777777" w:rsidR="007A7593" w:rsidRPr="009B10D0" w:rsidRDefault="007A7593" w:rsidP="007A75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0D0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566AF" w14:textId="77777777" w:rsidR="007A7593" w:rsidRPr="009B10D0" w:rsidRDefault="007A7593" w:rsidP="007A75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0D0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135CC" w14:textId="77777777" w:rsidR="007A7593" w:rsidRPr="009B10D0" w:rsidRDefault="007A7593" w:rsidP="007A75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0D0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7A7593" w:rsidRPr="009B10D0" w14:paraId="0B641C58" w14:textId="77777777" w:rsidTr="00663A0C">
        <w:trPr>
          <w:trHeight w:val="280"/>
        </w:trPr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DC6D3C" w14:textId="77777777" w:rsidR="007A7593" w:rsidRPr="00D532A3" w:rsidRDefault="007A7593" w:rsidP="007A75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highlight w:val="yellow"/>
              </w:rPr>
            </w:pPr>
            <w:r w:rsidRPr="00984A5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*1/*4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5753B6" w14:textId="226CEF3E" w:rsidR="007A7593" w:rsidRPr="007A7593" w:rsidRDefault="007A7593" w:rsidP="007A7593">
            <w:pPr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7A7593">
              <w:rPr>
                <w:rFonts w:ascii="Times New Roman" w:hAnsi="Times New Roman" w:cs="Times New Roman"/>
                <w:color w:val="000000"/>
                <w:szCs w:val="22"/>
              </w:rPr>
              <w:t>1 (0.5)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3360CF" w14:textId="77777777" w:rsidR="007A7593" w:rsidRPr="009B10D0" w:rsidRDefault="007A7593" w:rsidP="007A75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15AA0F" w14:textId="77777777" w:rsidR="007A7593" w:rsidRPr="009B10D0" w:rsidRDefault="007A7593" w:rsidP="007A75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29D885" w14:textId="77777777" w:rsidR="007A7593" w:rsidRPr="009B10D0" w:rsidRDefault="007A7593" w:rsidP="007A75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A7593" w:rsidRPr="009B10D0" w14:paraId="20C9E232" w14:textId="77777777" w:rsidTr="00663A0C">
        <w:trPr>
          <w:trHeight w:val="280"/>
        </w:trPr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00E06" w14:textId="77777777" w:rsidR="007A7593" w:rsidRPr="00F86E15" w:rsidRDefault="007A7593" w:rsidP="007A75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F86E1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*1/*5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6BC8C" w14:textId="7F226BD8" w:rsidR="007A7593" w:rsidRPr="007A7593" w:rsidRDefault="007A7593" w:rsidP="007A7593">
            <w:pPr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7A7593">
              <w:rPr>
                <w:rFonts w:ascii="Times New Roman" w:hAnsi="Times New Roman" w:cs="Times New Roman"/>
                <w:color w:val="000000"/>
                <w:szCs w:val="22"/>
              </w:rPr>
              <w:t>12 (6.0)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BFB75" w14:textId="77777777" w:rsidR="007A7593" w:rsidRPr="009B10D0" w:rsidRDefault="007A7593" w:rsidP="007A75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0D0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AA4FA" w14:textId="77777777" w:rsidR="007A7593" w:rsidRPr="009B10D0" w:rsidRDefault="007A7593" w:rsidP="007A75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0D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7CCD6" w14:textId="77777777" w:rsidR="007A7593" w:rsidRPr="009B10D0" w:rsidRDefault="007A7593" w:rsidP="007A75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0D0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A7593" w:rsidRPr="009B10D0" w14:paraId="4F45E934" w14:textId="77777777" w:rsidTr="00663A0C">
        <w:trPr>
          <w:trHeight w:val="280"/>
        </w:trPr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75155" w14:textId="77777777" w:rsidR="007A7593" w:rsidRPr="00F86E15" w:rsidRDefault="007A7593" w:rsidP="007A75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F86E1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*1/*10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81A6C" w14:textId="454A7070" w:rsidR="007A7593" w:rsidRPr="007A7593" w:rsidRDefault="007A7593" w:rsidP="007A7593">
            <w:pPr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7A7593">
              <w:rPr>
                <w:rFonts w:ascii="Times New Roman" w:hAnsi="Times New Roman" w:cs="Times New Roman"/>
                <w:color w:val="000000"/>
                <w:szCs w:val="22"/>
              </w:rPr>
              <w:t>59 (29.6)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A747B" w14:textId="77777777" w:rsidR="007A7593" w:rsidRPr="009B10D0" w:rsidRDefault="007A7593" w:rsidP="007A75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0D0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364F4" w14:textId="77777777" w:rsidR="007A7593" w:rsidRPr="009B10D0" w:rsidRDefault="007A7593" w:rsidP="007A75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0D0">
              <w:rPr>
                <w:rFonts w:ascii="Times New Roman" w:eastAsia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4CF6A" w14:textId="77777777" w:rsidR="007A7593" w:rsidRPr="009B10D0" w:rsidRDefault="007A7593" w:rsidP="007A75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0D0">
              <w:rPr>
                <w:rFonts w:ascii="Times New Roman" w:eastAsia="Times New Roman" w:hAnsi="Times New Roman" w:cs="Times New Roman"/>
                <w:sz w:val="24"/>
                <w:szCs w:val="24"/>
              </w:rPr>
              <w:t>1.25</w:t>
            </w:r>
          </w:p>
        </w:tc>
      </w:tr>
      <w:tr w:rsidR="007A7593" w:rsidRPr="009B10D0" w14:paraId="6D1E7413" w14:textId="77777777" w:rsidTr="00663A0C">
        <w:trPr>
          <w:trHeight w:val="280"/>
        </w:trPr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3E303" w14:textId="77777777" w:rsidR="007A7593" w:rsidRPr="00F86E15" w:rsidRDefault="007A7593" w:rsidP="007A75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F86E1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*1/*41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8C7F9" w14:textId="469CFC04" w:rsidR="007A7593" w:rsidRPr="007A7593" w:rsidRDefault="007A7593" w:rsidP="007A7593">
            <w:pPr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7A7593">
              <w:rPr>
                <w:rFonts w:ascii="Times New Roman" w:hAnsi="Times New Roman" w:cs="Times New Roman"/>
                <w:color w:val="000000"/>
                <w:szCs w:val="22"/>
              </w:rPr>
              <w:t>6 (3.0)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C8C27" w14:textId="77777777" w:rsidR="007A7593" w:rsidRPr="009B10D0" w:rsidRDefault="007A7593" w:rsidP="007A75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0D0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96ED6" w14:textId="77777777" w:rsidR="007A7593" w:rsidRPr="009B10D0" w:rsidRDefault="007A7593" w:rsidP="007A75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0D0">
              <w:rPr>
                <w:rFonts w:ascii="Times New Roman" w:eastAsia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DEA32" w14:textId="77777777" w:rsidR="007A7593" w:rsidRPr="009B10D0" w:rsidRDefault="007A7593" w:rsidP="007A75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0D0">
              <w:rPr>
                <w:rFonts w:ascii="Times New Roman" w:eastAsia="Times New Roman" w:hAnsi="Times New Roman" w:cs="Times New Roman"/>
                <w:sz w:val="24"/>
                <w:szCs w:val="24"/>
              </w:rPr>
              <w:t>1.5</w:t>
            </w:r>
          </w:p>
        </w:tc>
      </w:tr>
      <w:tr w:rsidR="007A7593" w:rsidRPr="009B10D0" w14:paraId="45735A9D" w14:textId="77777777" w:rsidTr="00663A0C">
        <w:trPr>
          <w:trHeight w:val="280"/>
        </w:trPr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7FD08" w14:textId="77777777" w:rsidR="007A7593" w:rsidRPr="00F86E15" w:rsidRDefault="007A7593" w:rsidP="007A75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F86E1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*2/*2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2E6C2" w14:textId="4B9C77EC" w:rsidR="007A7593" w:rsidRPr="007A7593" w:rsidRDefault="007A7593" w:rsidP="007A7593">
            <w:pPr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7A7593">
              <w:rPr>
                <w:rFonts w:ascii="Times New Roman" w:hAnsi="Times New Roman" w:cs="Times New Roman"/>
                <w:color w:val="000000"/>
                <w:szCs w:val="22"/>
              </w:rPr>
              <w:t>1 (0.5)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B8BEC" w14:textId="77777777" w:rsidR="007A7593" w:rsidRPr="009B10D0" w:rsidRDefault="007A7593" w:rsidP="007A75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0D0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3C8DC" w14:textId="77777777" w:rsidR="007A7593" w:rsidRPr="009B10D0" w:rsidRDefault="007A7593" w:rsidP="007A75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0D0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D5786" w14:textId="77777777" w:rsidR="007A7593" w:rsidRPr="009B10D0" w:rsidRDefault="007A7593" w:rsidP="007A75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0D0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7A7593" w:rsidRPr="009B10D0" w14:paraId="4C84B57D" w14:textId="77777777" w:rsidTr="00663A0C">
        <w:trPr>
          <w:trHeight w:val="280"/>
        </w:trPr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815F1" w14:textId="77777777" w:rsidR="007A7593" w:rsidRPr="00F86E15" w:rsidRDefault="007A7593" w:rsidP="007A75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F86E1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*2/*4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EC7BF" w14:textId="50CCC8D2" w:rsidR="007A7593" w:rsidRPr="007A7593" w:rsidRDefault="007A7593" w:rsidP="007A7593">
            <w:pPr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7A7593">
              <w:rPr>
                <w:rFonts w:ascii="Times New Roman" w:hAnsi="Times New Roman" w:cs="Times New Roman"/>
                <w:color w:val="000000"/>
                <w:szCs w:val="22"/>
              </w:rPr>
              <w:t>1 (0.5)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1B456" w14:textId="77777777" w:rsidR="007A7593" w:rsidRPr="009B10D0" w:rsidRDefault="007A7593" w:rsidP="007A75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0D0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0522A" w14:textId="77777777" w:rsidR="007A7593" w:rsidRPr="009B10D0" w:rsidRDefault="007A7593" w:rsidP="007A75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0D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CBFBF" w14:textId="77777777" w:rsidR="007A7593" w:rsidRPr="009B10D0" w:rsidRDefault="007A7593" w:rsidP="007A75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0D0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A7593" w:rsidRPr="009B10D0" w14:paraId="28F59A0F" w14:textId="77777777" w:rsidTr="00663A0C">
        <w:trPr>
          <w:trHeight w:val="280"/>
        </w:trPr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3519B" w14:textId="77777777" w:rsidR="007A7593" w:rsidRPr="00F86E15" w:rsidRDefault="007A7593" w:rsidP="007A75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F86E1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*2/*5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E6EF1" w14:textId="67D3E9A1" w:rsidR="007A7593" w:rsidRPr="007A7593" w:rsidRDefault="007A7593" w:rsidP="007A7593">
            <w:pPr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7A7593">
              <w:rPr>
                <w:rFonts w:ascii="Times New Roman" w:hAnsi="Times New Roman" w:cs="Times New Roman"/>
                <w:color w:val="000000"/>
                <w:szCs w:val="22"/>
              </w:rPr>
              <w:t>2 (1.0)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2DFE7" w14:textId="77777777" w:rsidR="007A7593" w:rsidRPr="009B10D0" w:rsidRDefault="007A7593" w:rsidP="007A75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0D0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47E47" w14:textId="77777777" w:rsidR="007A7593" w:rsidRPr="009B10D0" w:rsidRDefault="007A7593" w:rsidP="007A75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0D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D5011" w14:textId="77777777" w:rsidR="007A7593" w:rsidRPr="009B10D0" w:rsidRDefault="007A7593" w:rsidP="007A75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0D0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A7593" w:rsidRPr="009B10D0" w14:paraId="64587955" w14:textId="77777777" w:rsidTr="00663A0C">
        <w:trPr>
          <w:trHeight w:val="280"/>
        </w:trPr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3EAEB" w14:textId="77777777" w:rsidR="007A7593" w:rsidRPr="00F86E15" w:rsidRDefault="007A7593" w:rsidP="007A75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F86E1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*2/*10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81F6D" w14:textId="49C8091A" w:rsidR="007A7593" w:rsidRPr="007A7593" w:rsidRDefault="007A7593" w:rsidP="007A7593">
            <w:pPr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7A7593">
              <w:rPr>
                <w:rFonts w:ascii="Times New Roman" w:hAnsi="Times New Roman" w:cs="Times New Roman"/>
                <w:color w:val="000000"/>
                <w:szCs w:val="22"/>
              </w:rPr>
              <w:t>11 (5.5)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A5B5D" w14:textId="77777777" w:rsidR="007A7593" w:rsidRPr="009B10D0" w:rsidRDefault="007A7593" w:rsidP="007A75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0D0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FAC31" w14:textId="77777777" w:rsidR="007A7593" w:rsidRPr="009B10D0" w:rsidRDefault="007A7593" w:rsidP="007A75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0D0">
              <w:rPr>
                <w:rFonts w:ascii="Times New Roman" w:eastAsia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DB07D" w14:textId="77777777" w:rsidR="007A7593" w:rsidRPr="009B10D0" w:rsidRDefault="007A7593" w:rsidP="007A75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0D0">
              <w:rPr>
                <w:rFonts w:ascii="Times New Roman" w:eastAsia="Times New Roman" w:hAnsi="Times New Roman" w:cs="Times New Roman"/>
                <w:sz w:val="24"/>
                <w:szCs w:val="24"/>
              </w:rPr>
              <w:t>1.25</w:t>
            </w:r>
          </w:p>
        </w:tc>
      </w:tr>
      <w:tr w:rsidR="007A7593" w:rsidRPr="009B10D0" w14:paraId="2D18B2F0" w14:textId="77777777" w:rsidTr="00663A0C">
        <w:trPr>
          <w:trHeight w:val="280"/>
        </w:trPr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3AE7C" w14:textId="77777777" w:rsidR="007A7593" w:rsidRPr="00F86E15" w:rsidRDefault="007A7593" w:rsidP="007A75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F86E1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*2/*14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9A783" w14:textId="40C80FDB" w:rsidR="007A7593" w:rsidRPr="007A7593" w:rsidRDefault="007A7593" w:rsidP="007A7593">
            <w:pPr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7A7593">
              <w:rPr>
                <w:rFonts w:ascii="Times New Roman" w:hAnsi="Times New Roman" w:cs="Times New Roman"/>
                <w:color w:val="000000"/>
                <w:szCs w:val="22"/>
              </w:rPr>
              <w:t>1 (0.5)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C059C" w14:textId="77777777" w:rsidR="007A7593" w:rsidRPr="009B10D0" w:rsidRDefault="007A7593" w:rsidP="007A75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0D0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01447" w14:textId="77777777" w:rsidR="007A7593" w:rsidRPr="009B10D0" w:rsidRDefault="007A7593" w:rsidP="007A75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0D0">
              <w:rPr>
                <w:rFonts w:ascii="Times New Roman" w:eastAsia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6C322" w14:textId="77777777" w:rsidR="007A7593" w:rsidRPr="009B10D0" w:rsidRDefault="007A7593" w:rsidP="007A75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0D0">
              <w:rPr>
                <w:rFonts w:ascii="Times New Roman" w:eastAsia="Times New Roman" w:hAnsi="Times New Roman" w:cs="Times New Roman"/>
                <w:sz w:val="24"/>
                <w:szCs w:val="24"/>
              </w:rPr>
              <w:t>1.5</w:t>
            </w:r>
          </w:p>
        </w:tc>
      </w:tr>
      <w:tr w:rsidR="007A7593" w:rsidRPr="009B10D0" w14:paraId="7E189027" w14:textId="77777777" w:rsidTr="00663A0C">
        <w:trPr>
          <w:trHeight w:val="280"/>
        </w:trPr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574E2" w14:textId="77777777" w:rsidR="007A7593" w:rsidRPr="00F86E15" w:rsidRDefault="007A7593" w:rsidP="007A75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F86E1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*2/*41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1D7D2" w14:textId="01A6B2F7" w:rsidR="007A7593" w:rsidRPr="007A7593" w:rsidRDefault="007A7593" w:rsidP="007A7593">
            <w:pPr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7A7593">
              <w:rPr>
                <w:rFonts w:ascii="Times New Roman" w:hAnsi="Times New Roman" w:cs="Times New Roman"/>
                <w:color w:val="000000"/>
                <w:szCs w:val="22"/>
              </w:rPr>
              <w:t>2 (1.0)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16555" w14:textId="77777777" w:rsidR="007A7593" w:rsidRPr="009B10D0" w:rsidRDefault="007A7593" w:rsidP="007A75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0D0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96A1D" w14:textId="77777777" w:rsidR="007A7593" w:rsidRPr="009B10D0" w:rsidRDefault="007A7593" w:rsidP="007A75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0D0">
              <w:rPr>
                <w:rFonts w:ascii="Times New Roman" w:eastAsia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89429" w14:textId="77777777" w:rsidR="007A7593" w:rsidRPr="009B10D0" w:rsidRDefault="007A7593" w:rsidP="007A75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0D0">
              <w:rPr>
                <w:rFonts w:ascii="Times New Roman" w:eastAsia="Times New Roman" w:hAnsi="Times New Roman" w:cs="Times New Roman"/>
                <w:sz w:val="24"/>
                <w:szCs w:val="24"/>
              </w:rPr>
              <w:t>1.5</w:t>
            </w:r>
          </w:p>
        </w:tc>
      </w:tr>
      <w:tr w:rsidR="007A7593" w:rsidRPr="009B10D0" w14:paraId="014E6AA2" w14:textId="77777777" w:rsidTr="00663A0C">
        <w:trPr>
          <w:trHeight w:val="280"/>
        </w:trPr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F2F45" w14:textId="77777777" w:rsidR="007A7593" w:rsidRPr="00F86E15" w:rsidRDefault="007A7593" w:rsidP="007A75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F86E1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*4/*5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5214A" w14:textId="09605702" w:rsidR="007A7593" w:rsidRPr="007A7593" w:rsidRDefault="007A7593" w:rsidP="007A7593">
            <w:pPr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7A7593">
              <w:rPr>
                <w:rFonts w:ascii="Times New Roman" w:hAnsi="Times New Roman" w:cs="Times New Roman"/>
                <w:color w:val="000000"/>
                <w:szCs w:val="22"/>
              </w:rPr>
              <w:t>1 (0.5)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AE8B4" w14:textId="77777777" w:rsidR="007A7593" w:rsidRPr="009B10D0" w:rsidRDefault="007A7593" w:rsidP="007A75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0D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E0C8C" w14:textId="77777777" w:rsidR="007A7593" w:rsidRPr="009B10D0" w:rsidRDefault="007A7593" w:rsidP="007A75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0D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41173" w14:textId="77777777" w:rsidR="007A7593" w:rsidRPr="009B10D0" w:rsidRDefault="007A7593" w:rsidP="007A75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0D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A7593" w:rsidRPr="009B10D0" w14:paraId="64F8EE3C" w14:textId="77777777" w:rsidTr="00663A0C">
        <w:trPr>
          <w:trHeight w:val="280"/>
        </w:trPr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D7416" w14:textId="77777777" w:rsidR="007A7593" w:rsidRPr="00F86E15" w:rsidRDefault="007A7593" w:rsidP="007A75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F86E1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*4/*10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B4269" w14:textId="41FAB395" w:rsidR="007A7593" w:rsidRPr="007A7593" w:rsidRDefault="007A7593" w:rsidP="007A7593">
            <w:pPr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7A7593">
              <w:rPr>
                <w:rFonts w:ascii="Times New Roman" w:hAnsi="Times New Roman" w:cs="Times New Roman"/>
                <w:color w:val="000000"/>
                <w:szCs w:val="22"/>
              </w:rPr>
              <w:t>2 (1.0)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FBA52" w14:textId="77777777" w:rsidR="007A7593" w:rsidRPr="009B10D0" w:rsidRDefault="007A7593" w:rsidP="007A75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0D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B9F25" w14:textId="77777777" w:rsidR="007A7593" w:rsidRPr="009B10D0" w:rsidRDefault="007A7593" w:rsidP="007A75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0D0">
              <w:rPr>
                <w:rFonts w:ascii="Times New Roman" w:eastAsia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559F5" w14:textId="77777777" w:rsidR="007A7593" w:rsidRPr="009B10D0" w:rsidRDefault="007A7593" w:rsidP="007A75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0D0">
              <w:rPr>
                <w:rFonts w:ascii="Times New Roman" w:eastAsia="Times New Roman" w:hAnsi="Times New Roman" w:cs="Times New Roman"/>
                <w:sz w:val="24"/>
                <w:szCs w:val="24"/>
              </w:rPr>
              <w:t>0.25</w:t>
            </w:r>
          </w:p>
        </w:tc>
      </w:tr>
      <w:tr w:rsidR="007A7593" w:rsidRPr="009B10D0" w14:paraId="252D0BA4" w14:textId="77777777" w:rsidTr="00663A0C">
        <w:trPr>
          <w:trHeight w:val="280"/>
        </w:trPr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852A8" w14:textId="77777777" w:rsidR="007A7593" w:rsidRPr="00F86E15" w:rsidRDefault="007A7593" w:rsidP="007A75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F86E1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*5/*10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7CF39" w14:textId="1E9F770C" w:rsidR="007A7593" w:rsidRPr="007A7593" w:rsidRDefault="007A7593" w:rsidP="007A7593">
            <w:pPr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7A7593">
              <w:rPr>
                <w:rFonts w:ascii="Times New Roman" w:hAnsi="Times New Roman" w:cs="Times New Roman"/>
                <w:color w:val="000000"/>
                <w:szCs w:val="22"/>
              </w:rPr>
              <w:t>15 (7.5)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58F87" w14:textId="77777777" w:rsidR="007A7593" w:rsidRPr="009B10D0" w:rsidRDefault="007A7593" w:rsidP="007A75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0D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01560" w14:textId="77777777" w:rsidR="007A7593" w:rsidRPr="009B10D0" w:rsidRDefault="007A7593" w:rsidP="007A75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0D0">
              <w:rPr>
                <w:rFonts w:ascii="Times New Roman" w:eastAsia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0A37E" w14:textId="77777777" w:rsidR="007A7593" w:rsidRPr="009B10D0" w:rsidRDefault="007A7593" w:rsidP="007A75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0D0">
              <w:rPr>
                <w:rFonts w:ascii="Times New Roman" w:eastAsia="Times New Roman" w:hAnsi="Times New Roman" w:cs="Times New Roman"/>
                <w:sz w:val="24"/>
                <w:szCs w:val="24"/>
              </w:rPr>
              <w:t>0.25</w:t>
            </w:r>
          </w:p>
        </w:tc>
      </w:tr>
      <w:tr w:rsidR="007A7593" w:rsidRPr="009B10D0" w14:paraId="5417F9DA" w14:textId="77777777" w:rsidTr="00663A0C">
        <w:trPr>
          <w:trHeight w:val="280"/>
        </w:trPr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462FA" w14:textId="77777777" w:rsidR="007A7593" w:rsidRPr="00F86E15" w:rsidRDefault="007A7593" w:rsidP="007A75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F86E1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*5/*14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5E6D7" w14:textId="27379FF3" w:rsidR="007A7593" w:rsidRPr="007A7593" w:rsidRDefault="007A7593" w:rsidP="007A7593">
            <w:pPr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7A7593">
              <w:rPr>
                <w:rFonts w:ascii="Times New Roman" w:hAnsi="Times New Roman" w:cs="Times New Roman"/>
                <w:color w:val="000000"/>
                <w:szCs w:val="22"/>
              </w:rPr>
              <w:t>1 (0.5)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58DAA" w14:textId="77777777" w:rsidR="007A7593" w:rsidRPr="009B10D0" w:rsidRDefault="007A7593" w:rsidP="007A75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0D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87825" w14:textId="77777777" w:rsidR="007A7593" w:rsidRPr="009B10D0" w:rsidRDefault="007A7593" w:rsidP="007A75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0D0">
              <w:rPr>
                <w:rFonts w:ascii="Times New Roman" w:eastAsia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5DE8F" w14:textId="77777777" w:rsidR="007A7593" w:rsidRPr="009B10D0" w:rsidRDefault="007A7593" w:rsidP="007A75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0D0">
              <w:rPr>
                <w:rFonts w:ascii="Times New Roman" w:eastAsia="Times New Roman" w:hAnsi="Times New Roman" w:cs="Times New Roman"/>
                <w:sz w:val="24"/>
                <w:szCs w:val="24"/>
              </w:rPr>
              <w:t>0.5</w:t>
            </w:r>
          </w:p>
        </w:tc>
      </w:tr>
      <w:tr w:rsidR="007A7593" w:rsidRPr="009B10D0" w14:paraId="3D5C39D7" w14:textId="77777777" w:rsidTr="00663A0C">
        <w:trPr>
          <w:trHeight w:val="280"/>
        </w:trPr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8FB3C" w14:textId="77777777" w:rsidR="007A7593" w:rsidRPr="00F86E15" w:rsidRDefault="007A7593" w:rsidP="007A75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F86E1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*5/*41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AFADF" w14:textId="43441370" w:rsidR="007A7593" w:rsidRPr="007A7593" w:rsidRDefault="007A7593" w:rsidP="007A7593">
            <w:pPr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7A7593">
              <w:rPr>
                <w:rFonts w:ascii="Times New Roman" w:hAnsi="Times New Roman" w:cs="Times New Roman"/>
                <w:color w:val="000000"/>
                <w:szCs w:val="22"/>
              </w:rPr>
              <w:t>2 (1.0)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72131" w14:textId="77777777" w:rsidR="007A7593" w:rsidRPr="009B10D0" w:rsidRDefault="007A7593" w:rsidP="007A75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0D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12906" w14:textId="77777777" w:rsidR="007A7593" w:rsidRPr="009B10D0" w:rsidRDefault="007A7593" w:rsidP="007A75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0D0">
              <w:rPr>
                <w:rFonts w:ascii="Times New Roman" w:eastAsia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F84F3" w14:textId="77777777" w:rsidR="007A7593" w:rsidRPr="009B10D0" w:rsidRDefault="007A7593" w:rsidP="007A75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0D0">
              <w:rPr>
                <w:rFonts w:ascii="Times New Roman" w:eastAsia="Times New Roman" w:hAnsi="Times New Roman" w:cs="Times New Roman"/>
                <w:sz w:val="24"/>
                <w:szCs w:val="24"/>
              </w:rPr>
              <w:t>0.5</w:t>
            </w:r>
          </w:p>
        </w:tc>
      </w:tr>
      <w:tr w:rsidR="007A7593" w:rsidRPr="009B10D0" w14:paraId="2426909F" w14:textId="77777777" w:rsidTr="00663A0C">
        <w:trPr>
          <w:trHeight w:val="280"/>
        </w:trPr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3C599" w14:textId="77777777" w:rsidR="007A7593" w:rsidRPr="00F86E15" w:rsidRDefault="007A7593" w:rsidP="007A75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F86E1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*10/*10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045E9" w14:textId="1CAF7798" w:rsidR="007A7593" w:rsidRPr="007A7593" w:rsidRDefault="007A7593" w:rsidP="007A7593">
            <w:pPr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7A7593">
              <w:rPr>
                <w:rFonts w:ascii="Times New Roman" w:hAnsi="Times New Roman" w:cs="Times New Roman"/>
                <w:color w:val="000000"/>
                <w:szCs w:val="22"/>
              </w:rPr>
              <w:t>52 (26.1)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6F8DA" w14:textId="77777777" w:rsidR="007A7593" w:rsidRPr="009B10D0" w:rsidRDefault="007A7593" w:rsidP="007A75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0D0">
              <w:rPr>
                <w:rFonts w:ascii="Times New Roman" w:eastAsia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58AC0" w14:textId="77777777" w:rsidR="007A7593" w:rsidRPr="009B10D0" w:rsidRDefault="007A7593" w:rsidP="007A75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0D0">
              <w:rPr>
                <w:rFonts w:ascii="Times New Roman" w:eastAsia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8D380" w14:textId="77777777" w:rsidR="007A7593" w:rsidRPr="009B10D0" w:rsidRDefault="007A7593" w:rsidP="007A75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0D0">
              <w:rPr>
                <w:rFonts w:ascii="Times New Roman" w:eastAsia="Times New Roman" w:hAnsi="Times New Roman" w:cs="Times New Roman"/>
                <w:sz w:val="24"/>
                <w:szCs w:val="24"/>
              </w:rPr>
              <w:t>0.5</w:t>
            </w:r>
          </w:p>
        </w:tc>
      </w:tr>
      <w:tr w:rsidR="007A7593" w:rsidRPr="009B10D0" w14:paraId="7254689D" w14:textId="77777777" w:rsidTr="005F7254">
        <w:trPr>
          <w:trHeight w:val="280"/>
        </w:trPr>
        <w:tc>
          <w:tcPr>
            <w:tcW w:w="82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6E34C" w14:textId="77777777" w:rsidR="007A7593" w:rsidRPr="00F86E15" w:rsidRDefault="007A7593" w:rsidP="007A75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F86E1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*10/*41</w:t>
            </w:r>
          </w:p>
        </w:tc>
        <w:tc>
          <w:tcPr>
            <w:tcW w:w="87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ADC03" w14:textId="166FAC33" w:rsidR="007A7593" w:rsidRPr="007A7593" w:rsidRDefault="007A7593" w:rsidP="007A7593">
            <w:pPr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7A7593">
              <w:rPr>
                <w:rFonts w:ascii="Times New Roman" w:hAnsi="Times New Roman" w:cs="Times New Roman"/>
                <w:color w:val="000000"/>
                <w:szCs w:val="22"/>
              </w:rPr>
              <w:t>15 (7.5)</w:t>
            </w:r>
          </w:p>
        </w:tc>
        <w:tc>
          <w:tcPr>
            <w:tcW w:w="127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72D3E" w14:textId="77777777" w:rsidR="007A7593" w:rsidRPr="009B10D0" w:rsidRDefault="007A7593" w:rsidP="007A75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0D0">
              <w:rPr>
                <w:rFonts w:ascii="Times New Roman" w:eastAsia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11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F684F" w14:textId="77777777" w:rsidR="007A7593" w:rsidRPr="009B10D0" w:rsidRDefault="007A7593" w:rsidP="007A75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0D0">
              <w:rPr>
                <w:rFonts w:ascii="Times New Roman" w:eastAsia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8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16ECB" w14:textId="77777777" w:rsidR="007A7593" w:rsidRPr="009B10D0" w:rsidRDefault="007A7593" w:rsidP="007A75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0D0">
              <w:rPr>
                <w:rFonts w:ascii="Times New Roman" w:eastAsia="Times New Roman" w:hAnsi="Times New Roman" w:cs="Times New Roman"/>
                <w:sz w:val="24"/>
                <w:szCs w:val="24"/>
              </w:rPr>
              <w:t>0.75</w:t>
            </w:r>
          </w:p>
        </w:tc>
      </w:tr>
      <w:tr w:rsidR="007A7593" w:rsidRPr="009B10D0" w14:paraId="3DBCAE18" w14:textId="77777777" w:rsidTr="005F7254">
        <w:trPr>
          <w:trHeight w:val="280"/>
        </w:trPr>
        <w:tc>
          <w:tcPr>
            <w:tcW w:w="8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3E4D71" w14:textId="77777777" w:rsidR="007A7593" w:rsidRPr="00F86E15" w:rsidRDefault="007A7593" w:rsidP="007A75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F86E1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lastRenderedPageBreak/>
              <w:t>*41/*41</w:t>
            </w:r>
          </w:p>
        </w:tc>
        <w:tc>
          <w:tcPr>
            <w:tcW w:w="8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2DAC04" w14:textId="5AAF3616" w:rsidR="007A7593" w:rsidRPr="007A7593" w:rsidRDefault="007A7593" w:rsidP="007A7593">
            <w:pPr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7A7593">
              <w:rPr>
                <w:rFonts w:ascii="Times New Roman" w:hAnsi="Times New Roman" w:cs="Times New Roman"/>
                <w:color w:val="000000"/>
                <w:szCs w:val="22"/>
              </w:rPr>
              <w:t>1 (0.5)</w:t>
            </w:r>
          </w:p>
        </w:tc>
        <w:tc>
          <w:tcPr>
            <w:tcW w:w="12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2CBF43" w14:textId="77777777" w:rsidR="007A7593" w:rsidRPr="009B10D0" w:rsidRDefault="007A7593" w:rsidP="007A75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0D0">
              <w:rPr>
                <w:rFonts w:ascii="Times New Roman" w:eastAsia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1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B254D1" w14:textId="77777777" w:rsidR="007A7593" w:rsidRPr="009B10D0" w:rsidRDefault="007A7593" w:rsidP="007A75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0D0">
              <w:rPr>
                <w:rFonts w:ascii="Times New Roman" w:eastAsia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6CA9D9" w14:textId="77777777" w:rsidR="007A7593" w:rsidRPr="009B10D0" w:rsidRDefault="007A7593" w:rsidP="007A75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0D0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bookmarkEnd w:id="0"/>
    </w:tbl>
    <w:p w14:paraId="0A6F9468" w14:textId="77777777" w:rsidR="00415D1A" w:rsidRDefault="007A7593" w:rsidP="00EC7A98">
      <w:pPr>
        <w:tabs>
          <w:tab w:val="left" w:pos="1134"/>
        </w:tabs>
        <w:spacing w:after="0" w:line="360" w:lineRule="auto"/>
        <w:jc w:val="thaiDistribute"/>
      </w:pPr>
    </w:p>
    <w:sectPr w:rsidR="00415D1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03FDA20E" w16cid:durableId="229DC990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YyNjS2MDY3NDAxMjBU0lEKTi0uzszPAykwqwUAz/gdLSwAAAA="/>
  </w:docVars>
  <w:rsids>
    <w:rsidRoot w:val="00EC7A98"/>
    <w:rsid w:val="001F102B"/>
    <w:rsid w:val="00235C1D"/>
    <w:rsid w:val="0051336B"/>
    <w:rsid w:val="005C5A17"/>
    <w:rsid w:val="005F7254"/>
    <w:rsid w:val="00663A0C"/>
    <w:rsid w:val="007A7593"/>
    <w:rsid w:val="00823BA0"/>
    <w:rsid w:val="008479A2"/>
    <w:rsid w:val="008A453E"/>
    <w:rsid w:val="00953869"/>
    <w:rsid w:val="00984A54"/>
    <w:rsid w:val="009F4A14"/>
    <w:rsid w:val="00AD58D0"/>
    <w:rsid w:val="00B661B1"/>
    <w:rsid w:val="00CB65EB"/>
    <w:rsid w:val="00CE5C29"/>
    <w:rsid w:val="00D532A3"/>
    <w:rsid w:val="00EC7A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A53391"/>
  <w15:chartTrackingRefBased/>
  <w15:docId w15:val="{32042C1F-4C6E-4699-B393-C1412642A4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C7A9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63A0C"/>
    <w:pPr>
      <w:spacing w:after="0" w:line="240" w:lineRule="auto"/>
    </w:pPr>
    <w:rPr>
      <w:rFonts w:ascii="Segoe UI" w:hAnsi="Segoe UI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3A0C"/>
    <w:rPr>
      <w:rFonts w:ascii="Segoe UI" w:hAnsi="Segoe UI" w:cs="Angsana New"/>
      <w:sz w:val="18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663A0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63A0C"/>
    <w:pPr>
      <w:spacing w:line="240" w:lineRule="auto"/>
    </w:pPr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63A0C"/>
    <w:rPr>
      <w:sz w:val="20"/>
      <w:szCs w:val="2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63A0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63A0C"/>
    <w:rPr>
      <w:b/>
      <w:bCs/>
      <w:sz w:val="20"/>
      <w:szCs w:val="25"/>
    </w:rPr>
  </w:style>
  <w:style w:type="character" w:styleId="Hyperlink">
    <w:name w:val="Hyperlink"/>
    <w:basedOn w:val="DefaultParagraphFont"/>
    <w:uiPriority w:val="99"/>
    <w:semiHidden/>
    <w:unhideWhenUsed/>
    <w:rsid w:val="00663A0C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6/09/relationships/commentsIds" Target="commentsId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64</Words>
  <Characters>93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y Yaowaluck</dc:creator>
  <cp:keywords/>
  <dc:description/>
  <cp:lastModifiedBy>Joy Yaowaluck</cp:lastModifiedBy>
  <cp:revision>4</cp:revision>
  <dcterms:created xsi:type="dcterms:W3CDTF">2021-01-05T18:53:00Z</dcterms:created>
  <dcterms:modified xsi:type="dcterms:W3CDTF">2021-01-05T19:07:00Z</dcterms:modified>
</cp:coreProperties>
</file>